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-14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0"/>
        <w:gridCol w:w="1850"/>
        <w:gridCol w:w="1850"/>
        <w:gridCol w:w="1850"/>
        <w:gridCol w:w="1850"/>
      </w:tblGrid>
      <w:tr w:rsidR="00AF2DB7" w:rsidRPr="00061360" w:rsidTr="00244F08">
        <w:trPr>
          <w:trHeight w:val="964"/>
        </w:trPr>
        <w:tc>
          <w:tcPr>
            <w:tcW w:w="1134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AF2DB7" w:rsidRPr="00932ACD" w:rsidRDefault="00AF2DB7" w:rsidP="00244F08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377E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 Multivariable</w:t>
            </w:r>
            <w:r w:rsidRPr="004461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azard ratios (HR) and 95% confidence intervals (CI) of association between weight change ca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gories and incident CVD with imputed b</w:t>
            </w:r>
            <w:r w:rsidRPr="002B1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elin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issing d</w:t>
            </w:r>
            <w:r w:rsidRPr="002B1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a fo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variates (number: 1104 participants)</w:t>
            </w:r>
            <w:r w:rsidR="00D945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4461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hran Lipid and Glucose Study, Iran, 1999-2018.</w:t>
            </w:r>
          </w:p>
        </w:tc>
      </w:tr>
      <w:tr w:rsidR="00AF2DB7" w:rsidRPr="00061360" w:rsidTr="00244F08">
        <w:trPr>
          <w:trHeight w:val="283"/>
        </w:trPr>
        <w:tc>
          <w:tcPr>
            <w:tcW w:w="3940" w:type="dxa"/>
            <w:vMerge w:val="restart"/>
            <w:tcBorders>
              <w:top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932ACD" w:rsidRDefault="00AF2DB7" w:rsidP="00244F0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00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Model 1</w:t>
            </w:r>
          </w:p>
        </w:tc>
        <w:tc>
          <w:tcPr>
            <w:tcW w:w="3700" w:type="dxa"/>
            <w:gridSpan w:val="2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del 2</w:t>
            </w:r>
          </w:p>
        </w:tc>
      </w:tr>
      <w:tr w:rsidR="00AF2DB7" w:rsidRPr="00061360" w:rsidTr="00244F08">
        <w:trPr>
          <w:trHeight w:val="283"/>
        </w:trPr>
        <w:tc>
          <w:tcPr>
            <w:tcW w:w="3940" w:type="dxa"/>
            <w:vMerge/>
            <w:tcBorders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061360" w:rsidRDefault="00AF2DB7" w:rsidP="00244F0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eastAsia="Calibri" w:hAnsiTheme="majorBidi" w:cstheme="majorBidi"/>
                <w:b/>
                <w:bCs/>
              </w:rPr>
              <w:t>HR (95% CI)</w:t>
            </w: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HR (95% CI)</w:t>
            </w: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AF2DB7" w:rsidRPr="00061360" w:rsidTr="00244F08">
        <w:trPr>
          <w:trHeight w:val="283"/>
        </w:trPr>
        <w:tc>
          <w:tcPr>
            <w:tcW w:w="3940" w:type="dxa"/>
            <w:tcBorders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Weight change categories</w:t>
            </w:r>
          </w:p>
        </w:tc>
        <w:tc>
          <w:tcPr>
            <w:tcW w:w="1850" w:type="dxa"/>
            <w:tcBorders>
              <w:top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tcBorders>
              <w:top w:val="single" w:sz="12" w:space="0" w:color="auto"/>
              <w:lef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F2DB7" w:rsidRPr="00505EC4" w:rsidRDefault="00AF2DB7" w:rsidP="00244F08">
            <w:pPr>
              <w:rPr>
                <w:rFonts w:asciiTheme="majorBidi" w:hAnsiTheme="majorBidi" w:cstheme="majorBidi"/>
              </w:rPr>
            </w:pP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EDEDED" w:themeFill="accent3" w:themeFillTint="33"/>
            <w:vAlign w:val="center"/>
          </w:tcPr>
          <w:p w:rsidR="00B414CD" w:rsidRPr="005A1CE9" w:rsidRDefault="00B414CD" w:rsidP="00B414C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st &gt;5%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0 (0.82-1.48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2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7 (0.79-1.44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7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st 3% to 5%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 (0.68-1.39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9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 (0.61-1.25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4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able (±3%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 w:rsidRPr="00505EC4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 w:rsidRPr="00505EC4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</w:rPr>
            </w:pP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Gained 3% to </w:t>
            </w:r>
            <w:r w:rsidRPr="00505EC4">
              <w:rPr>
                <w:rFonts w:asciiTheme="majorBidi" w:hAnsiTheme="majorBidi" w:cstheme="majorBidi"/>
                <w:b/>
                <w:bCs/>
              </w:rPr>
              <w:t>5%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3 (0.49-1.09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2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 (0.57-1.26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2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ained &gt;</w:t>
            </w:r>
            <w:r w:rsidRPr="00505EC4">
              <w:rPr>
                <w:rFonts w:asciiTheme="majorBidi" w:hAnsiTheme="majorBidi" w:cstheme="majorBidi"/>
                <w:b/>
                <w:bCs/>
              </w:rPr>
              <w:t>5%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69 (0.49-0.95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78250A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8250A">
              <w:rPr>
                <w:rFonts w:asciiTheme="majorBidi" w:hAnsiTheme="majorBidi" w:cstheme="majorBidi"/>
                <w:b/>
                <w:bCs/>
              </w:rPr>
              <w:t>0.024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78250A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8250A">
              <w:rPr>
                <w:rFonts w:asciiTheme="majorBidi" w:hAnsiTheme="majorBidi" w:cstheme="majorBidi"/>
                <w:b/>
                <w:bCs/>
              </w:rPr>
              <w:t>0.69 (0.49-0.96)</w:t>
            </w:r>
          </w:p>
        </w:tc>
        <w:tc>
          <w:tcPr>
            <w:tcW w:w="1850" w:type="dxa"/>
            <w:shd w:val="clear" w:color="auto" w:fill="EDEDED" w:themeFill="accent3" w:themeFillTint="33"/>
            <w:vAlign w:val="center"/>
          </w:tcPr>
          <w:p w:rsidR="00B414CD" w:rsidRPr="0078250A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8250A">
              <w:rPr>
                <w:rFonts w:asciiTheme="majorBidi" w:hAnsiTheme="majorBidi" w:cstheme="majorBidi"/>
                <w:b/>
                <w:bCs/>
              </w:rPr>
              <w:t>0.029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 xml:space="preserve">Age, year 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5 (1.04</w:t>
            </w:r>
            <w:r w:rsidRPr="00505EC4">
              <w:rPr>
                <w:rFonts w:asciiTheme="majorBidi" w:hAnsiTheme="majorBidi" w:cstheme="majorBidi"/>
                <w:b/>
                <w:bCs/>
              </w:rPr>
              <w:t>-1.06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4 (1.03-1.05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Women (Men as reference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1C6830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6830">
              <w:rPr>
                <w:rFonts w:asciiTheme="majorBidi" w:hAnsiTheme="majorBidi" w:cstheme="majorBidi"/>
                <w:b/>
                <w:bCs/>
              </w:rPr>
              <w:t>0.77 (0.62-0.96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78250A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8250A">
              <w:rPr>
                <w:rFonts w:asciiTheme="majorBidi" w:hAnsiTheme="majorBidi" w:cstheme="majorBidi"/>
                <w:b/>
                <w:bCs/>
              </w:rPr>
              <w:t>0.018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62 (0.48-0.79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2674B2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BMI,</w:t>
            </w:r>
            <w:r w:rsidRPr="00505EC4">
              <w:rPr>
                <w:rFonts w:asciiTheme="majorBidi" w:eastAsia="Calibri" w:hAnsiTheme="majorBidi" w:cstheme="majorBidi"/>
                <w:b/>
                <w:bCs/>
              </w:rPr>
              <w:t xml:space="preserve"> kg/m</w:t>
            </w:r>
            <w:r w:rsidRPr="00505EC4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 (0.97-1.02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1</w:t>
            </w:r>
          </w:p>
        </w:tc>
      </w:tr>
      <w:tr w:rsidR="00B414CD" w:rsidRPr="00061360" w:rsidTr="008A0897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Educational level, years</w:t>
            </w:r>
          </w:p>
        </w:tc>
        <w:tc>
          <w:tcPr>
            <w:tcW w:w="1850" w:type="dxa"/>
            <w:shd w:val="clear" w:color="auto" w:fill="E7E6E6" w:themeFill="background2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gt;12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 w:rsidRPr="00505EC4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6-12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</w:t>
            </w:r>
            <w:r w:rsidRPr="00505EC4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0.57-1.47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16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6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 (0.61-1.57</w:t>
            </w:r>
            <w:r w:rsidRPr="00505EC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4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Current smoker, yes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1C6830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 w:rsidRPr="001C6830">
              <w:rPr>
                <w:rFonts w:asciiTheme="majorBidi" w:hAnsiTheme="majorBidi" w:cstheme="majorBidi"/>
              </w:rPr>
              <w:t>1.39 (0.93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C6830">
              <w:rPr>
                <w:rFonts w:asciiTheme="majorBidi" w:hAnsiTheme="majorBidi" w:cstheme="majorBidi"/>
              </w:rPr>
              <w:t>2.08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78250A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 w:rsidRPr="0078250A">
              <w:rPr>
                <w:rFonts w:asciiTheme="majorBidi" w:hAnsiTheme="majorBidi" w:cstheme="majorBidi"/>
              </w:rPr>
              <w:t>0.105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auto"/>
            <w:vAlign w:val="center"/>
          </w:tcPr>
          <w:p w:rsidR="00B414CD" w:rsidRPr="00505EC4" w:rsidRDefault="00B414CD" w:rsidP="00B414CD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GLD use, yes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69 (1.32-2.15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Family history of premature CVD, yes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43205D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1 (0.84-1.46</w:t>
            </w:r>
            <w:r w:rsidRPr="0043205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73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auto"/>
            <w:vAlign w:val="center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eastAsia="Calibri" w:hAnsiTheme="majorBidi" w:cstheme="majorBidi"/>
                <w:b/>
                <w:bCs/>
              </w:rPr>
              <w:t>Hypertension, yes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86 (1.47-2.34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Hypercholesterolemia, yes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75 (1.31-2.33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shd w:val="clear" w:color="auto" w:fill="auto"/>
            <w:vAlign w:val="center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KD, yes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1C6830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 w:rsidRPr="001C6830">
              <w:rPr>
                <w:rFonts w:asciiTheme="majorBidi" w:hAnsiTheme="majorBidi" w:cstheme="majorBidi"/>
              </w:rPr>
              <w:t>0.82 (0.63-1.05)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B414CD" w:rsidRPr="002674B2" w:rsidRDefault="00B414CD" w:rsidP="00B414C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8</w:t>
            </w:r>
          </w:p>
        </w:tc>
      </w:tr>
      <w:tr w:rsidR="00B414CD" w:rsidRPr="00061360" w:rsidTr="00244F08">
        <w:trPr>
          <w:trHeight w:val="283"/>
        </w:trPr>
        <w:tc>
          <w:tcPr>
            <w:tcW w:w="394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rPr>
                <w:rFonts w:asciiTheme="majorBidi" w:hAnsiTheme="majorBidi" w:cstheme="majorBidi"/>
                <w:b/>
                <w:bCs/>
              </w:rPr>
            </w:pPr>
            <w:r w:rsidRPr="00505EC4">
              <w:rPr>
                <w:rFonts w:asciiTheme="majorBidi" w:hAnsiTheme="majorBidi" w:cstheme="majorBidi"/>
                <w:b/>
                <w:bCs/>
              </w:rPr>
              <w:t xml:space="preserve">FPG, </w:t>
            </w:r>
            <w:proofErr w:type="spellStart"/>
            <w:r w:rsidRPr="00505EC4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505EC4">
              <w:rPr>
                <w:rFonts w:asciiTheme="majorBidi" w:hAnsiTheme="majorBidi" w:cstheme="majorBidi"/>
                <w:b/>
                <w:bCs/>
              </w:rPr>
              <w:t>/L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:rsidR="00B414CD" w:rsidRPr="00505EC4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5 (1.02-1.09</w:t>
            </w:r>
            <w:r w:rsidRPr="00505EC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414CD" w:rsidRPr="00241E13" w:rsidRDefault="00B414CD" w:rsidP="00B414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14CD" w:rsidRPr="00061360" w:rsidTr="00244F08">
        <w:trPr>
          <w:trHeight w:val="1587"/>
        </w:trPr>
        <w:tc>
          <w:tcPr>
            <w:tcW w:w="1134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:rsidR="00B414CD" w:rsidRPr="00505EC4" w:rsidRDefault="00B414CD" w:rsidP="00B414C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6B90">
              <w:rPr>
                <w:rFonts w:ascii="Times New Roman" w:eastAsia="Calibri" w:hAnsi="Times New Roman" w:cs="Times New Roman"/>
                <w:sz w:val="24"/>
                <w:szCs w:val="24"/>
              </w:rPr>
              <w:t>CVD: cardiovascular diseas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;</w:t>
            </w:r>
            <w:r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MI: body mass index; GLD: glucose-lower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rugs;</w:t>
            </w:r>
            <w:r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KD: chronic kidney disease; </w:t>
            </w:r>
            <w:r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PG: fasting plasma glucose. </w:t>
            </w:r>
          </w:p>
          <w:p w:rsidR="00B414CD" w:rsidRPr="006B18BC" w:rsidRDefault="00B414CD" w:rsidP="00B414CD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5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1:</w:t>
            </w:r>
            <w:r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djusted for age and sex. </w:t>
            </w:r>
            <w:r w:rsidRPr="00505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 2</w:t>
            </w:r>
            <w:r w:rsidRPr="00505EC4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  <w:r w:rsidRPr="00505EC4">
              <w:rPr>
                <w:sz w:val="28"/>
                <w:szCs w:val="28"/>
              </w:rPr>
              <w:t xml:space="preserve"> 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 xml:space="preserve">Model 1+ further </w:t>
            </w:r>
            <w:r w:rsidRPr="00505EC4">
              <w:rPr>
                <w:rFonts w:asciiTheme="majorBidi" w:eastAsia="Calibr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djusted</w:t>
            </w:r>
            <w:r w:rsidRPr="00505EC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for BMI, educational level, current smoking (at first follow-up), 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>GLD use (at baseline 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rst follow-up),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 xml:space="preserve"> family history of premature CVD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, hypertension</w:t>
            </w:r>
            <w:r w:rsidRPr="00505EC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, 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>hypercholesterolemi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CKD, and FPG</w:t>
            </w:r>
            <w:r w:rsidRPr="00505EC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:rsidR="00721060" w:rsidRDefault="00377EDC"/>
    <w:sectPr w:rsidR="00721060" w:rsidSect="00894C65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CB7841"/>
    <w:multiLevelType w:val="hybridMultilevel"/>
    <w:tmpl w:val="4D505492"/>
    <w:lvl w:ilvl="0" w:tplc="DF0449A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03D2D"/>
    <w:multiLevelType w:val="hybridMultilevel"/>
    <w:tmpl w:val="ACB8AAE8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1B4BBC"/>
    <w:multiLevelType w:val="hybridMultilevel"/>
    <w:tmpl w:val="3EFCB864"/>
    <w:lvl w:ilvl="0" w:tplc="DF0449A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C65"/>
    <w:rsid w:val="00034CDD"/>
    <w:rsid w:val="00075688"/>
    <w:rsid w:val="001060D6"/>
    <w:rsid w:val="00133ECE"/>
    <w:rsid w:val="002068B6"/>
    <w:rsid w:val="00234D35"/>
    <w:rsid w:val="002B1A43"/>
    <w:rsid w:val="00332BD4"/>
    <w:rsid w:val="003463E2"/>
    <w:rsid w:val="00377EDC"/>
    <w:rsid w:val="003C5DC9"/>
    <w:rsid w:val="0043205D"/>
    <w:rsid w:val="00504A4E"/>
    <w:rsid w:val="00577C83"/>
    <w:rsid w:val="005C6881"/>
    <w:rsid w:val="00617D51"/>
    <w:rsid w:val="006954B7"/>
    <w:rsid w:val="007744E0"/>
    <w:rsid w:val="0078250A"/>
    <w:rsid w:val="00843E9B"/>
    <w:rsid w:val="00894C65"/>
    <w:rsid w:val="00915C20"/>
    <w:rsid w:val="00941D71"/>
    <w:rsid w:val="00991C49"/>
    <w:rsid w:val="009B5967"/>
    <w:rsid w:val="00A50095"/>
    <w:rsid w:val="00AF2DB7"/>
    <w:rsid w:val="00B00475"/>
    <w:rsid w:val="00B414CD"/>
    <w:rsid w:val="00B672DD"/>
    <w:rsid w:val="00C13EF9"/>
    <w:rsid w:val="00CB6EEC"/>
    <w:rsid w:val="00D754BC"/>
    <w:rsid w:val="00D9454F"/>
    <w:rsid w:val="00D9619C"/>
    <w:rsid w:val="00F6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7CAC0-50AC-4508-AB5E-CF4CE3D46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C65"/>
    <w:pPr>
      <w:spacing w:line="259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4C65"/>
  </w:style>
  <w:style w:type="paragraph" w:styleId="ListParagraph">
    <w:name w:val="List Paragraph"/>
    <w:basedOn w:val="Normal"/>
    <w:uiPriority w:val="34"/>
    <w:qFormat/>
    <w:rsid w:val="00894C65"/>
    <w:pPr>
      <w:ind w:left="720"/>
      <w:contextualSpacing/>
    </w:pPr>
  </w:style>
  <w:style w:type="table" w:styleId="TableGrid">
    <w:name w:val="Table Grid"/>
    <w:basedOn w:val="TableNormal"/>
    <w:uiPriority w:val="39"/>
    <w:rsid w:val="00894C65"/>
    <w:pPr>
      <w:spacing w:after="0" w:line="240" w:lineRule="auto"/>
      <w:jc w:val="left"/>
    </w:pPr>
    <w:rPr>
      <w:rFonts w:asciiTheme="minorHAnsi" w:hAnsiTheme="minorHAnsi" w:cstheme="minorBidi"/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 J.</cp:lastModifiedBy>
  <cp:revision>22</cp:revision>
  <dcterms:created xsi:type="dcterms:W3CDTF">2020-12-15T14:42:00Z</dcterms:created>
  <dcterms:modified xsi:type="dcterms:W3CDTF">2021-07-03T06:33:00Z</dcterms:modified>
</cp:coreProperties>
</file>